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54C52" w14:textId="55256C07" w:rsidR="00765C18" w:rsidRPr="009B2E2C" w:rsidRDefault="009B2E2C" w:rsidP="009B2E2C">
      <w:pPr>
        <w:spacing w:line="480" w:lineRule="auto"/>
        <w:rPr>
          <w:rFonts w:ascii="Times New Roman" w:hAnsi="Times New Roman" w:cs="Times New Roman"/>
        </w:rPr>
      </w:pPr>
      <w:r w:rsidRPr="00D86060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Correlation between MLKL and p-MLKL expression</w:t>
      </w:r>
    </w:p>
    <w:tbl>
      <w:tblPr>
        <w:tblStyle w:val="a7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893"/>
        <w:gridCol w:w="851"/>
        <w:gridCol w:w="997"/>
        <w:gridCol w:w="845"/>
        <w:gridCol w:w="1276"/>
        <w:gridCol w:w="1276"/>
        <w:gridCol w:w="1276"/>
      </w:tblGrid>
      <w:tr w:rsidR="007F4AFD" w:rsidRPr="00FD6161" w14:paraId="4426A26A" w14:textId="77777777" w:rsidTr="007F4AFD">
        <w:trPr>
          <w:jc w:val="center"/>
        </w:trPr>
        <w:tc>
          <w:tcPr>
            <w:tcW w:w="2079" w:type="dxa"/>
            <w:vMerge w:val="restart"/>
            <w:tcBorders>
              <w:top w:val="single" w:sz="8" w:space="0" w:color="000000"/>
            </w:tcBorders>
            <w:vAlign w:val="center"/>
          </w:tcPr>
          <w:p w14:paraId="1A6595A0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 xml:space="preserve">p-MLKL </w:t>
            </w:r>
            <w:r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  <w:tc>
          <w:tcPr>
            <w:tcW w:w="3586" w:type="dxa"/>
            <w:gridSpan w:val="4"/>
            <w:tcBorders>
              <w:top w:val="single" w:sz="8" w:space="0" w:color="000000"/>
            </w:tcBorders>
          </w:tcPr>
          <w:p w14:paraId="4629D99D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MLKL express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12ED3750" w14:textId="3B802273" w:rsidR="007F4AFD" w:rsidRPr="007F4AFD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955">
              <w:rPr>
                <w:rFonts w:ascii="Times New Roman" w:hAnsi="Times New Roman" w:cs="Times New Roman" w:hint="eastAsia"/>
                <w:b/>
                <w:bCs/>
                <w:color w:val="FF0000"/>
              </w:rPr>
              <w:t>Total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4E8E489B" w14:textId="56E4646B" w:rsidR="007F4AFD" w:rsidRPr="007B358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6161">
              <w:rPr>
                <w:rFonts w:ascii="Times New Roman" w:hAnsi="Times New Roman" w:cs="Times New Roman"/>
                <w:b/>
                <w:bCs/>
                <w:i/>
                <w:iCs/>
              </w:rPr>
              <w:t>ρ</w:t>
            </w:r>
            <w:r w:rsidRPr="007B358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438443B7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D616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F4AFD" w:rsidRPr="00FD6161" w14:paraId="773FEF3E" w14:textId="77777777" w:rsidTr="007F4AFD">
        <w:trPr>
          <w:jc w:val="center"/>
        </w:trPr>
        <w:tc>
          <w:tcPr>
            <w:tcW w:w="2079" w:type="dxa"/>
            <w:vMerge/>
            <w:tcBorders>
              <w:bottom w:val="single" w:sz="8" w:space="0" w:color="000000"/>
            </w:tcBorders>
          </w:tcPr>
          <w:p w14:paraId="19319BAB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</w:tcPr>
          <w:p w14:paraId="1F2DBCD3" w14:textId="1FD564FF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14:paraId="38B1ABFE" w14:textId="77D5B8D3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w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 w14:paraId="131FF1BD" w14:textId="74C68EAA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4B89978E" w14:textId="2F3F6E7E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</w:tcPr>
          <w:p w14:paraId="25762EE6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</w:tcPr>
          <w:p w14:paraId="78880FC1" w14:textId="316FB4C1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</w:tcPr>
          <w:p w14:paraId="16D151E8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AFD" w:rsidRPr="00FD6161" w14:paraId="6D0CC157" w14:textId="77777777" w:rsidTr="007F4AFD">
        <w:trPr>
          <w:jc w:val="center"/>
        </w:trPr>
        <w:tc>
          <w:tcPr>
            <w:tcW w:w="2079" w:type="dxa"/>
            <w:tcBorders>
              <w:top w:val="single" w:sz="8" w:space="0" w:color="000000"/>
            </w:tcBorders>
          </w:tcPr>
          <w:p w14:paraId="6ACA260A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93" w:type="dxa"/>
            <w:tcBorders>
              <w:top w:val="single" w:sz="8" w:space="0" w:color="000000"/>
            </w:tcBorders>
          </w:tcPr>
          <w:p w14:paraId="68224C09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 w14:paraId="06CBDF99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7" w:type="dxa"/>
            <w:tcBorders>
              <w:top w:val="single" w:sz="8" w:space="0" w:color="000000"/>
            </w:tcBorders>
          </w:tcPr>
          <w:p w14:paraId="564D9A64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 w14:paraId="7A28D5CD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BC7EE3B" w14:textId="010D188E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51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0B9F13C2" w14:textId="41F1FEC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 w14:paraId="70C5BDBC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7F4AFD" w:rsidRPr="00FD6161" w14:paraId="0857AC76" w14:textId="77777777" w:rsidTr="007F4AFD">
        <w:trPr>
          <w:jc w:val="center"/>
        </w:trPr>
        <w:tc>
          <w:tcPr>
            <w:tcW w:w="2079" w:type="dxa"/>
          </w:tcPr>
          <w:p w14:paraId="1D62241D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93" w:type="dxa"/>
          </w:tcPr>
          <w:p w14:paraId="5910299A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5C18D435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</w:tcPr>
          <w:p w14:paraId="3F91D83C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" w:type="dxa"/>
          </w:tcPr>
          <w:p w14:paraId="59214D9D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</w:tcPr>
          <w:p w14:paraId="0EA54168" w14:textId="69E8249E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44</w:t>
            </w:r>
          </w:p>
        </w:tc>
        <w:tc>
          <w:tcPr>
            <w:tcW w:w="1276" w:type="dxa"/>
            <w:vMerge/>
          </w:tcPr>
          <w:p w14:paraId="6DAB5560" w14:textId="400B5AC0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0F73FCE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AFD" w:rsidRPr="00FD6161" w14:paraId="7E132B21" w14:textId="77777777" w:rsidTr="007F4AFD">
        <w:trPr>
          <w:jc w:val="center"/>
        </w:trPr>
        <w:tc>
          <w:tcPr>
            <w:tcW w:w="2079" w:type="dxa"/>
          </w:tcPr>
          <w:p w14:paraId="267FF08D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93" w:type="dxa"/>
          </w:tcPr>
          <w:p w14:paraId="153C2838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3FDF9B66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7" w:type="dxa"/>
          </w:tcPr>
          <w:p w14:paraId="00597498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5" w:type="dxa"/>
          </w:tcPr>
          <w:p w14:paraId="02DAAB36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61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2A1DBF0D" w14:textId="677325EE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35</w:t>
            </w:r>
          </w:p>
        </w:tc>
        <w:tc>
          <w:tcPr>
            <w:tcW w:w="1276" w:type="dxa"/>
            <w:vMerge/>
          </w:tcPr>
          <w:p w14:paraId="19E6EEBE" w14:textId="74CAFB75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B61B2BF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AFD" w:rsidRPr="00FD6161" w14:paraId="08F0E67F" w14:textId="77777777" w:rsidTr="007F4AFD">
        <w:trPr>
          <w:jc w:val="center"/>
        </w:trPr>
        <w:tc>
          <w:tcPr>
            <w:tcW w:w="2079" w:type="dxa"/>
          </w:tcPr>
          <w:p w14:paraId="406A7C23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616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93" w:type="dxa"/>
          </w:tcPr>
          <w:p w14:paraId="50291AF6" w14:textId="12AF18B8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2</w:t>
            </w:r>
          </w:p>
        </w:tc>
        <w:tc>
          <w:tcPr>
            <w:tcW w:w="851" w:type="dxa"/>
          </w:tcPr>
          <w:p w14:paraId="53FC3DD0" w14:textId="0443A60B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11</w:t>
            </w:r>
          </w:p>
        </w:tc>
        <w:tc>
          <w:tcPr>
            <w:tcW w:w="997" w:type="dxa"/>
          </w:tcPr>
          <w:p w14:paraId="0EDC245D" w14:textId="42C36D76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10</w:t>
            </w:r>
          </w:p>
        </w:tc>
        <w:tc>
          <w:tcPr>
            <w:tcW w:w="845" w:type="dxa"/>
          </w:tcPr>
          <w:p w14:paraId="2E6BC86C" w14:textId="0A0FB856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38</w:t>
            </w:r>
          </w:p>
        </w:tc>
        <w:tc>
          <w:tcPr>
            <w:tcW w:w="1276" w:type="dxa"/>
          </w:tcPr>
          <w:p w14:paraId="27CCD425" w14:textId="07C408BB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61</w:t>
            </w:r>
          </w:p>
        </w:tc>
        <w:tc>
          <w:tcPr>
            <w:tcW w:w="1276" w:type="dxa"/>
            <w:vMerge/>
          </w:tcPr>
          <w:p w14:paraId="77F49965" w14:textId="52371FD3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DADA070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AFD" w:rsidRPr="00FD6161" w14:paraId="787F80CD" w14:textId="77777777" w:rsidTr="007F4AFD">
        <w:trPr>
          <w:jc w:val="center"/>
        </w:trPr>
        <w:tc>
          <w:tcPr>
            <w:tcW w:w="2079" w:type="dxa"/>
            <w:tcBorders>
              <w:bottom w:val="single" w:sz="8" w:space="0" w:color="000000"/>
            </w:tcBorders>
          </w:tcPr>
          <w:p w14:paraId="0C44C792" w14:textId="4F8B36DE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b/>
                <w:bCs/>
                <w:color w:val="FF0000"/>
              </w:rPr>
              <w:t>Total</w:t>
            </w:r>
          </w:p>
        </w:tc>
        <w:tc>
          <w:tcPr>
            <w:tcW w:w="893" w:type="dxa"/>
            <w:tcBorders>
              <w:bottom w:val="single" w:sz="8" w:space="0" w:color="000000"/>
            </w:tcBorders>
          </w:tcPr>
          <w:p w14:paraId="45A8E968" w14:textId="086E9FF3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7C0F0B8D" w14:textId="346CFCAE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37</w:t>
            </w:r>
          </w:p>
        </w:tc>
        <w:tc>
          <w:tcPr>
            <w:tcW w:w="997" w:type="dxa"/>
            <w:tcBorders>
              <w:bottom w:val="single" w:sz="8" w:space="0" w:color="000000"/>
            </w:tcBorders>
          </w:tcPr>
          <w:p w14:paraId="683B1914" w14:textId="600D9B47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48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 w14:paraId="3E3E1405" w14:textId="0B1CABBC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9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D7FDED5" w14:textId="37D21C63" w:rsidR="007F4AFD" w:rsidRPr="00135955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35955">
              <w:rPr>
                <w:rFonts w:ascii="Times New Roman" w:hAnsi="Times New Roman" w:cs="Times New Roman" w:hint="eastAsia"/>
                <w:color w:val="FF0000"/>
              </w:rPr>
              <w:t>19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E92D20A" w14:textId="77F357E5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190BBC0" w14:textId="77777777" w:rsidR="007F4AFD" w:rsidRPr="00FD6161" w:rsidRDefault="007F4AFD" w:rsidP="00824D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C04D63" w14:textId="2955A29A" w:rsidR="009B2E2C" w:rsidRDefault="007B3581" w:rsidP="007B3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7B3581">
        <w:rPr>
          <w:rFonts w:ascii="Times New Roman" w:hAnsi="Times New Roman" w:cs="Times New Roman"/>
        </w:rPr>
        <w:t xml:space="preserve">, Spearman rank correlation </w:t>
      </w:r>
      <w:r w:rsidR="004E2F39">
        <w:rPr>
          <w:rFonts w:ascii="Times New Roman" w:hAnsi="Times New Roman" w:cs="Times New Roman"/>
        </w:rPr>
        <w:t>analysis</w:t>
      </w:r>
      <w:r w:rsidRPr="007B3581">
        <w:rPr>
          <w:rFonts w:ascii="Times New Roman" w:hAnsi="Times New Roman" w:cs="Times New Roman"/>
        </w:rPr>
        <w:t>, p&lt;0.05 was considered statistically significant.</w:t>
      </w:r>
    </w:p>
    <w:p w14:paraId="554BAD8F" w14:textId="534E28F4" w:rsidR="00135955" w:rsidRDefault="00135955" w:rsidP="007B3581">
      <w:pPr>
        <w:rPr>
          <w:rFonts w:ascii="Times New Roman" w:hAnsi="Times New Roman" w:cs="Times New Roman"/>
        </w:rPr>
      </w:pPr>
    </w:p>
    <w:p w14:paraId="788608F4" w14:textId="4912838F" w:rsidR="00135955" w:rsidRDefault="00135955" w:rsidP="007B3581">
      <w:pPr>
        <w:rPr>
          <w:rFonts w:ascii="Times New Roman" w:hAnsi="Times New Roman" w:cs="Times New Roman"/>
        </w:rPr>
      </w:pPr>
    </w:p>
    <w:p w14:paraId="664DD5CB" w14:textId="530FCC93" w:rsidR="00135955" w:rsidRDefault="00135955" w:rsidP="007B3581">
      <w:pPr>
        <w:rPr>
          <w:rFonts w:ascii="Times New Roman" w:hAnsi="Times New Roman" w:cs="Times New Roman"/>
        </w:rPr>
      </w:pPr>
    </w:p>
    <w:p w14:paraId="4E3DFDC3" w14:textId="22AF37A4" w:rsidR="0088270A" w:rsidRPr="00135955" w:rsidRDefault="00135955" w:rsidP="007B358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Changes</w:t>
      </w:r>
      <w:r>
        <w:rPr>
          <w:rFonts w:ascii="Times New Roman" w:hAnsi="Times New Roman" w:cs="Times New Roman" w:hint="eastAsia"/>
        </w:rPr>
        <w:t>：</w:t>
      </w:r>
      <w:r w:rsidR="0088270A">
        <w:rPr>
          <w:rFonts w:ascii="Times New Roman" w:hAnsi="Times New Roman" w:cs="Times New Roman" w:hint="eastAsia"/>
        </w:rPr>
        <w:t>①</w:t>
      </w:r>
      <w:r>
        <w:rPr>
          <w:rFonts w:ascii="Times New Roman" w:hAnsi="Times New Roman" w:cs="Times New Roman"/>
        </w:rPr>
        <w:t xml:space="preserve">The numbers in row “3” of old Table.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are </w:t>
      </w:r>
      <w:r w:rsidR="0088270A">
        <w:rPr>
          <w:rFonts w:ascii="Times New Roman" w:hAnsi="Times New Roman" w:cs="Times New Roman"/>
        </w:rPr>
        <w:t xml:space="preserve">moved to row “Total”. </w:t>
      </w:r>
      <w:r w:rsidR="0088270A">
        <w:rPr>
          <w:rFonts w:ascii="Times New Roman" w:hAnsi="Times New Roman" w:cs="Times New Roman" w:hint="eastAsia"/>
        </w:rPr>
        <w:t>②</w:t>
      </w:r>
      <w:r w:rsidR="0088270A">
        <w:rPr>
          <w:rFonts w:ascii="Times New Roman" w:hAnsi="Times New Roman" w:cs="Times New Roman"/>
        </w:rPr>
        <w:t xml:space="preserve">The actual numbers in row “3” are added. </w:t>
      </w:r>
      <w:r w:rsidR="0088270A">
        <w:rPr>
          <w:rFonts w:ascii="Times New Roman" w:hAnsi="Times New Roman" w:cs="Times New Roman" w:hint="eastAsia"/>
        </w:rPr>
        <w:t>③</w:t>
      </w:r>
      <w:r w:rsidR="007C1D2C">
        <w:rPr>
          <w:rFonts w:ascii="Times New Roman" w:hAnsi="Times New Roman" w:cs="Times New Roman"/>
        </w:rPr>
        <w:t>A “Total” column containing the sum of each row are added.</w:t>
      </w:r>
      <w:r w:rsidR="00933D42">
        <w:rPr>
          <w:rFonts w:ascii="Times New Roman" w:hAnsi="Times New Roman" w:cs="Times New Roman"/>
        </w:rPr>
        <w:t xml:space="preserve"> Changes are marked in red in the table. </w:t>
      </w:r>
    </w:p>
    <w:sectPr w:rsidR="0088270A" w:rsidRPr="00135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E3861" w14:textId="77777777" w:rsidR="000117B1" w:rsidRDefault="000117B1" w:rsidP="009B2E2C">
      <w:r>
        <w:separator/>
      </w:r>
    </w:p>
  </w:endnote>
  <w:endnote w:type="continuationSeparator" w:id="0">
    <w:p w14:paraId="2682F60A" w14:textId="77777777" w:rsidR="000117B1" w:rsidRDefault="000117B1" w:rsidP="009B2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F2FDA" w14:textId="77777777" w:rsidR="000117B1" w:rsidRDefault="000117B1" w:rsidP="009B2E2C">
      <w:r>
        <w:separator/>
      </w:r>
    </w:p>
  </w:footnote>
  <w:footnote w:type="continuationSeparator" w:id="0">
    <w:p w14:paraId="670DB6BE" w14:textId="77777777" w:rsidR="000117B1" w:rsidRDefault="000117B1" w:rsidP="009B2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C84"/>
    <w:rsid w:val="000117B1"/>
    <w:rsid w:val="00135955"/>
    <w:rsid w:val="0015022D"/>
    <w:rsid w:val="00197892"/>
    <w:rsid w:val="001D5C84"/>
    <w:rsid w:val="0046011F"/>
    <w:rsid w:val="004E2F39"/>
    <w:rsid w:val="005347A7"/>
    <w:rsid w:val="0060462B"/>
    <w:rsid w:val="007B3581"/>
    <w:rsid w:val="007C1D2C"/>
    <w:rsid w:val="007F4AFD"/>
    <w:rsid w:val="0088270A"/>
    <w:rsid w:val="009145B0"/>
    <w:rsid w:val="00933D42"/>
    <w:rsid w:val="00947271"/>
    <w:rsid w:val="009B2E2C"/>
    <w:rsid w:val="00B57C3A"/>
    <w:rsid w:val="00C5292C"/>
    <w:rsid w:val="00CC2C9B"/>
    <w:rsid w:val="00E521F4"/>
    <w:rsid w:val="00FD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A2229"/>
  <w15:chartTrackingRefBased/>
  <w15:docId w15:val="{B16813AE-EBE7-400B-8897-1B74F027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E2C"/>
    <w:rPr>
      <w:sz w:val="18"/>
      <w:szCs w:val="18"/>
    </w:rPr>
  </w:style>
  <w:style w:type="table" w:styleId="a7">
    <w:name w:val="Table Grid"/>
    <w:basedOn w:val="a1"/>
    <w:uiPriority w:val="39"/>
    <w:rsid w:val="009B2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ney</dc:creator>
  <cp:keywords/>
  <dc:description/>
  <cp:lastModifiedBy>Li Barney</cp:lastModifiedBy>
  <cp:revision>18</cp:revision>
  <dcterms:created xsi:type="dcterms:W3CDTF">2020-03-09T16:56:00Z</dcterms:created>
  <dcterms:modified xsi:type="dcterms:W3CDTF">2020-05-05T05:45:00Z</dcterms:modified>
</cp:coreProperties>
</file>